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77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1"/>
        <w:gridCol w:w="4034"/>
        <w:gridCol w:w="4112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937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ble S1 List of primers used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in qRT-PC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4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Forward primer (5'-3')</w:t>
            </w:r>
          </w:p>
        </w:tc>
        <w:tc>
          <w:tcPr>
            <w:tcW w:w="4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Reverse primer(5'-3'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</w:t>
            </w:r>
          </w:p>
        </w:tc>
        <w:tc>
          <w:tcPr>
            <w:tcW w:w="4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TCCATCACTTGCTCTTAGC</w:t>
            </w:r>
          </w:p>
        </w:tc>
        <w:tc>
          <w:tcPr>
            <w:tcW w:w="41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GTAACAGGGAAAAGAG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TTGTCCTGTGAAGATTG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CGTTTATTGGTGGCA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CCAAAGGGTGGTAATGT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TTGCTACCTTGTTGAAAG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GGTCCAAGAACTCAC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CACCACTTGGTTTCACT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GAAACCAAGTGAAGAG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CTACTTCCACCACATC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6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GCCCTATGAAGGTGAAAA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CTCTTGCATATAGGC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TGGAATATTGGAGAGAG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GAAGAAATTAGCACCAC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CTTGATACGTCAGCGT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ACATGACTTTCCACG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CTCGGAATAGTCACAAT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GTGGTTTTGAGTAGTT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ACTCCCACTAACTCTCC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AGGTGAAGCCATAACAAC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CAACCACAACCTCCTTA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AGTGTCTGACCTTGAA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ACAACCATTGACAGTGA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GCTAATGATAGGAGG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AAGCTTCAGTAGCACCA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GTCCTACCACTACTCTCC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ATTCTCCACGAGTCA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TGTCGTTTTCCTTGAC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GTGTTAACAAGTTGGGT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CTAATCTTCTGCAAAC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6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GAAACCAAGTGAAGAG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CTACTTCCACCACATC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ACCAAACTACCTCCAC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GAAGCTCTTGTTCTCTTC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CGACTTGACGTGGTTAC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AAGTAAACCCGAAGGA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VQ1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ACCAAACTACCTCCAC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CGAAGCTCTTGTTCTC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GGACACCAACTACAAGG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GAGACGTTGAACTAGG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CCTACACCTCTAACCAT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GATACCTTATTGGATGA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TCAAGGAGCACTACAAG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AAACCCACCTAAGTAC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TCAAAGTCTCACAGGCA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CCACCCTTATCACAATT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ACACCACTTATACCCGAC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CCTAGGAGAAGAAGTA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6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CGTTGTTCAAAGCCTTA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GTGGAGGCATCTCTAA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TCAACATGACACAACAG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CAACGAGTTACCCGA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CACATCTTCTTCAACC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TTCATGCTCTTCTGG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GTGGTGGATGTAGTAGG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GGCATCTCATTAAGAA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GAGTAGCAGCAATTCCA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GTTTTGATTGGTGGGAT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GCTCACAGGTCAAGAC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TGGCTCCATTGAGGATC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CATGGAAGGGATAGAAC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CACTATGAAGTGCAGG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TTACCACCTCAACCAGAA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GAGGAAGTTGAGGAAA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TGTTATGGCTTCACCAG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GAGATTGAGAGGAAGGAG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CTTATACCGGACCCTTT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GAAGAAGAAGGACCCAAAC</w:t>
            </w: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6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CTTCTCAATGCCAATAG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ATAATCAGAGACCTCCA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TGACAGTGTTCCACC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AAAAGAAGTTGGTGA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ACCAACACCTATCAAAG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GGAGAGGACACTTCAAC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1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TGACAGTGTTCCACC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AAAAGAAGTTGGTGAG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TCCATTCCGTTAGAAAG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TGCTTTGTCACACCACT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GCTTACTGGATCACC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ATAATGAGCAGGTCTAG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ATCAAGAAGAGCACCTA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GGACGAAGAGGGTAAAA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TGGTTGCAGCAATAGT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GCTTCTTCCATCATC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TAAGCATTCTTCTGATC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GCACCATCTTCTCTCTAA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5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TTATGGTAACAACGTCG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AAGGTCCTCATGTTATG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6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TTGATACGTCAGCTTTT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TTCAAGAGTGGGAAAA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7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GGGTGGTTGTGAGAATATG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ATAGAATGCACTTGTTGG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CCTCACAGGTAAAAACTCCA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TCAGTGGAAAGCAAATA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2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TCCAATGTTGCTGAAACT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TTGAACGTGTTCACTTAAC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ATCCCTGTCAGTGAC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GATAATATCCCCGGA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CATCCCTGTCAGTGACTTC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AGATAATATCCCCGGAA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MtVQ32</w:t>
            </w:r>
          </w:p>
        </w:tc>
        <w:tc>
          <w:tcPr>
            <w:tcW w:w="4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GCACCGATTACAAAGAGAAC</w:t>
            </w:r>
          </w:p>
        </w:tc>
        <w:tc>
          <w:tcPr>
            <w:tcW w:w="41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0"/>
                <w:szCs w:val="10"/>
                <w:u w:val="none"/>
                <w:bdr w:val="none" w:color="auto" w:sz="0" w:space="0"/>
                <w:lang w:val="en-US" w:eastAsia="zh-CN" w:bidi="ar"/>
              </w:rPr>
              <w:t>AATGTTGAAGGTGTGGTAGG</w:t>
            </w: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D30AC0"/>
    <w:rsid w:val="42AF646D"/>
    <w:rsid w:val="51440AC0"/>
    <w:rsid w:val="70D30AC0"/>
    <w:rsid w:val="71C8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i/>
      <w:color w:val="000000"/>
      <w:sz w:val="36"/>
      <w:szCs w:val="36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0:34:00Z</dcterms:created>
  <dc:creator>asus1</dc:creator>
  <cp:lastModifiedBy>asus1</cp:lastModifiedBy>
  <dcterms:modified xsi:type="dcterms:W3CDTF">2019-08-13T07:01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